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599F" w:rsidRDefault="00EC3A3E"/>
    <w:p w:rsidR="00A05940" w:rsidRDefault="00A05940"/>
    <w:p w:rsidR="00A05940" w:rsidRDefault="00EC3A3E">
      <w:bookmarkStart w:id="0" w:name="_GoBack"/>
      <w:r>
        <w:rPr>
          <w:noProof/>
        </w:rPr>
        <mc:AlternateContent>
          <mc:Choice Requires="wpg">
            <w:drawing>
              <wp:anchor distT="0" distB="0" distL="114300" distR="114300" simplePos="0" relativeHeight="251660288" behindDoc="0" locked="0" layoutInCell="1" allowOverlap="1">
                <wp:simplePos x="0" y="0"/>
                <wp:positionH relativeFrom="column">
                  <wp:posOffset>-199884</wp:posOffset>
                </wp:positionH>
                <wp:positionV relativeFrom="paragraph">
                  <wp:posOffset>613339</wp:posOffset>
                </wp:positionV>
                <wp:extent cx="6186311" cy="5410342"/>
                <wp:effectExtent l="0" t="0" r="0" b="0"/>
                <wp:wrapNone/>
                <wp:docPr id="2" name="Group 2"/>
                <wp:cNvGraphicFramePr/>
                <a:graphic xmlns:a="http://schemas.openxmlformats.org/drawingml/2006/main">
                  <a:graphicData uri="http://schemas.microsoft.com/office/word/2010/wordprocessingGroup">
                    <wpg:wgp>
                      <wpg:cNvGrpSpPr/>
                      <wpg:grpSpPr>
                        <a:xfrm>
                          <a:off x="0" y="0"/>
                          <a:ext cx="6186311" cy="5410342"/>
                          <a:chOff x="0" y="0"/>
                          <a:chExt cx="6186311" cy="5410342"/>
                        </a:xfrm>
                      </wpg:grpSpPr>
                      <pic:pic xmlns:pic="http://schemas.openxmlformats.org/drawingml/2006/picture">
                        <pic:nvPicPr>
                          <pic:cNvPr id="1" name="Picture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67733" y="801512"/>
                            <a:ext cx="6057900" cy="4608830"/>
                          </a:xfrm>
                          <a:prstGeom prst="rect">
                            <a:avLst/>
                          </a:prstGeom>
                        </pic:spPr>
                      </pic:pic>
                      <wps:wsp>
                        <wps:cNvPr id="25" name="Text Box 25"/>
                        <wps:cNvSpPr txBox="1"/>
                        <wps:spPr>
                          <a:xfrm>
                            <a:off x="0" y="0"/>
                            <a:ext cx="6186311" cy="902852"/>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C3A3E" w:rsidRPr="00137C9B" w:rsidRDefault="00EC3A3E" w:rsidP="00EC3A3E">
                              <w:pPr>
                                <w:jc w:val="both"/>
                                <w:rPr>
                                  <w:rFonts w:ascii="Times New Roman" w:hAnsi="Times New Roman" w:cs="Times New Roman"/>
                                  <w:sz w:val="20"/>
                                </w:rPr>
                              </w:pPr>
                              <w:r w:rsidRPr="00137C9B">
                                <w:rPr>
                                  <w:rFonts w:ascii="Times New Roman" w:hAnsi="Times New Roman" w:cs="Times New Roman"/>
                                  <w:sz w:val="20"/>
                                </w:rPr>
                                <w:t>Table S4. Likelihood ratio (LR) values from OTUs that significantly contributed to the community composition differences observed between treatments (GLM analysis). LR values are shown for every pairwise comparison. The corresponding p-values are shown in Table 2. The taxonomic information provided is based on taxa names at class level and at the lowest level of classification (Silva v. 123) reached in every case. LR values shown in bold correspond to p-values that were found to be significant (p &lt; 0.05).</w:t>
                              </w:r>
                            </w:p>
                            <w:p w:rsidR="00EC3A3E" w:rsidRPr="00137C9B" w:rsidRDefault="00EC3A3E" w:rsidP="00EC3A3E">
                              <w:pPr>
                                <w:jc w:val="both"/>
                                <w:rPr>
                                  <w:rFonts w:ascii="Times New Roman" w:hAnsi="Times New Roman" w:cs="Times New Roman"/>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2" o:spid="_x0000_s1026" style="position:absolute;margin-left:-15.75pt;margin-top:48.3pt;width:487.1pt;height:426pt;z-index:251660288" coordsize="61863,54103"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677;top:8015;width:60579;height:4608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">
                  <v:imagedata r:id="rId5" o:title=""/>
                </v:shape>
                <v:shapetype id="_x0000_t202" coordsize="21600,21600" o:spt="202" path="m,l,21600r21600,l21600,xe">
                  <v:stroke joinstyle="miter"/>
                  <v:path gradientshapeok="t" o:connecttype="rect"/>
                </v:shapetype>
                <v:shape id="Text Box 25" o:spid="_x0000_s1028" type="#_x0000_t202" style="position:absolute;width:61863;height:90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" filled="f" stroked="f">
                  <v:textbox>
                    <w:txbxContent>
                      <w:p w:rsidR="00EC3A3E" w:rsidRPr="00137C9B" w:rsidRDefault="00EC3A3E" w:rsidP="00EC3A3E">
                        <w:pPr>
                          <w:jc w:val="both"/>
                          <w:rPr>
                            <w:rFonts w:ascii="Times New Roman" w:hAnsi="Times New Roman" w:cs="Times New Roman"/>
                            <w:sz w:val="20"/>
                          </w:rPr>
                        </w:pPr>
                        <w:r w:rsidRPr="00137C9B">
                          <w:rPr>
                            <w:rFonts w:ascii="Times New Roman" w:hAnsi="Times New Roman" w:cs="Times New Roman"/>
                            <w:sz w:val="20"/>
                          </w:rPr>
                          <w:t>Table S4. Likelihood ratio (LR) values from OTUs that significantly contributed to the community composition differences observed between treatments (GLM analysis). LR values are shown for every pairwise comparison. The corresponding p-values are shown in Table 2. The taxonomic information provided is based on taxa names at class level and at the lowest level of classification (Silva v. 123) reached in every case. LR values shown in bold correspond to p-values that were found to be significant (p &lt; 0.05).</w:t>
                        </w:r>
                      </w:p>
                      <w:p w:rsidR="00EC3A3E" w:rsidRPr="00137C9B" w:rsidRDefault="00EC3A3E" w:rsidP="00EC3A3E">
                        <w:pPr>
                          <w:jc w:val="both"/>
                          <w:rPr>
                            <w:rFonts w:ascii="Times New Roman" w:hAnsi="Times New Roman" w:cs="Times New Roman"/>
                            <w:sz w:val="20"/>
                          </w:rPr>
                        </w:pPr>
                      </w:p>
                    </w:txbxContent>
                  </v:textbox>
                </v:shape>
              </v:group>
            </w:pict>
          </mc:Fallback>
        </mc:AlternateContent>
      </w:r>
      <w:bookmarkEnd w:id="0"/>
    </w:p>
    <w:sectPr w:rsidR="00A05940" w:rsidSect="005D1D5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940"/>
    <w:rsid w:val="00014802"/>
    <w:rsid w:val="003A5A2F"/>
    <w:rsid w:val="00452929"/>
    <w:rsid w:val="005D1D59"/>
    <w:rsid w:val="007307AD"/>
    <w:rsid w:val="007B154A"/>
    <w:rsid w:val="00A05940"/>
    <w:rsid w:val="00A5119D"/>
    <w:rsid w:val="00B842B4"/>
    <w:rsid w:val="00D36FB0"/>
    <w:rsid w:val="00D740BA"/>
    <w:rsid w:val="00EC3A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BCE0D"/>
  <w15:chartTrackingRefBased/>
  <w15:docId w15:val="{CEDF6D20-E8CB-EF49-93F1-037436648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3A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0</Words>
  <Characters>3</Characters>
  <Application>Microsoft Office Word</Application>
  <DocSecurity>0</DocSecurity>
  <Lines>1</Lines>
  <Paragraphs>1</Paragraphs>
  <ScaleCrop>false</ScaleCrop>
  <Company/>
  <LinksUpToDate>false</LinksUpToDate>
  <CharactersWithSpaces>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jo Rodríguez Serrano</dc:creator>
  <cp:keywords/>
  <dc:description/>
  <cp:lastModifiedBy>Juanjo Rodríguez Serrano</cp:lastModifiedBy>
  <cp:revision>4</cp:revision>
  <dcterms:created xsi:type="dcterms:W3CDTF">2018-10-12T10:34:00Z</dcterms:created>
  <dcterms:modified xsi:type="dcterms:W3CDTF">2018-10-12T10:40:00Z</dcterms:modified>
</cp:coreProperties>
</file>